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37FEC3" w14:textId="642571D7" w:rsidR="003530B9" w:rsidRDefault="00B34924">
      <w:pPr>
        <w:rPr>
          <w:rFonts w:ascii="Times New Roman" w:hAnsi="Times New Roman" w:cs="Times New Roman"/>
        </w:rPr>
      </w:pPr>
      <w:bookmarkStart w:id="0" w:name="_GoBack"/>
      <w:bookmarkEnd w:id="0"/>
      <w:r w:rsidRPr="00B34924">
        <w:rPr>
          <w:rFonts w:ascii="Times New Roman" w:hAnsi="Times New Roman" w:cs="Times New Roman"/>
        </w:rPr>
        <w:t>Table: The primers and probe sequences of RPA assay</w:t>
      </w:r>
    </w:p>
    <w:tbl>
      <w:tblPr>
        <w:tblW w:w="980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1"/>
        <w:gridCol w:w="6400"/>
        <w:gridCol w:w="1254"/>
      </w:tblGrid>
      <w:tr w:rsidR="00B34924" w:rsidRPr="00CE7B13" w14:paraId="1B2A96DF" w14:textId="77777777" w:rsidTr="00B34924">
        <w:trPr>
          <w:trHeight w:val="530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8DDD0C" w14:textId="77777777" w:rsidR="00B34924" w:rsidRPr="00CE7B13" w:rsidRDefault="00B34924" w:rsidP="00B34924">
            <w:pPr>
              <w:spacing w:before="240" w:after="0" w:line="240" w:lineRule="auto"/>
              <w:ind w:left="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0296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rimers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amp;</w:t>
            </w:r>
            <w:r w:rsidRPr="0080296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Probe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65D280" w14:textId="77777777" w:rsidR="00B34924" w:rsidRPr="00CE7B13" w:rsidRDefault="00B34924" w:rsidP="00B3492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E7B13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Sequence (5’-3’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495ABB" w14:textId="77777777" w:rsidR="00B34924" w:rsidRPr="00CE7B13" w:rsidRDefault="00B34924" w:rsidP="00B34924">
            <w:pPr>
              <w:spacing w:before="240" w:after="0" w:line="240" w:lineRule="auto"/>
              <w:ind w:left="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E7B13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Amplicon length</w:t>
            </w:r>
          </w:p>
        </w:tc>
      </w:tr>
      <w:tr w:rsidR="00B34924" w:rsidRPr="00CE7B13" w14:paraId="5D353070" w14:textId="77777777" w:rsidTr="00B34924">
        <w:trPr>
          <w:trHeight w:val="728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EAA1CF" w14:textId="77777777" w:rsidR="00B34924" w:rsidRPr="00CE7B13" w:rsidRDefault="00B34924" w:rsidP="00B34924">
            <w:pPr>
              <w:spacing w:before="240" w:after="0" w:line="240" w:lineRule="auto"/>
              <w:ind w:lef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B13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Forward Primer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4E4FE7" w14:textId="77777777" w:rsidR="00B34924" w:rsidRPr="00CE7B13" w:rsidRDefault="00B34924" w:rsidP="00B3492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B13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ATGGGCCAAAAACCCAAACTTTTCTGGTCC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5C1241" w14:textId="77777777" w:rsidR="00B34924" w:rsidRPr="00CE7B13" w:rsidRDefault="00B34924" w:rsidP="00B3492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B13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160 bp</w:t>
            </w:r>
          </w:p>
        </w:tc>
      </w:tr>
      <w:tr w:rsidR="00B34924" w:rsidRPr="00802962" w14:paraId="03D6BA74" w14:textId="77777777" w:rsidTr="00B34924">
        <w:trPr>
          <w:trHeight w:val="710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902DF3" w14:textId="77777777" w:rsidR="00B34924" w:rsidRPr="00CE7B13" w:rsidRDefault="00B34924" w:rsidP="00B3492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B13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Reverse Primer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3FA762" w14:textId="77777777" w:rsidR="00B34924" w:rsidRPr="00CE7B13" w:rsidRDefault="00B34924" w:rsidP="00B34924">
            <w:pPr>
              <w:spacing w:before="240" w:after="0" w:line="240" w:lineRule="auto"/>
              <w:ind w:lef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B13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CTCCACCCGACCCTATTTTACACCAACCCCCAGT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0527D9" w14:textId="77777777" w:rsidR="00B34924" w:rsidRPr="00CE7B13" w:rsidRDefault="00B34924" w:rsidP="00B34924">
            <w:pPr>
              <w:spacing w:before="240" w:after="0" w:line="240" w:lineRule="auto"/>
              <w:ind w:lef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34924" w:rsidRPr="00802962" w14:paraId="20FB35BE" w14:textId="77777777" w:rsidTr="007F1E5C">
        <w:trPr>
          <w:trHeight w:val="980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BBA91D" w14:textId="77777777" w:rsidR="00B34924" w:rsidRPr="00CE7B13" w:rsidRDefault="00B34924" w:rsidP="00B34924">
            <w:pPr>
              <w:spacing w:before="240" w:after="0" w:line="240" w:lineRule="auto"/>
              <w:ind w:lef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B13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Probe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53A77C" w14:textId="77777777" w:rsidR="00B34924" w:rsidRPr="00CE7B13" w:rsidRDefault="00B34924" w:rsidP="00B3492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B13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CGCCTCGGAGCCGAT(BHQ1</w:t>
            </w:r>
            <w:proofErr w:type="gramStart"/>
            <w:r w:rsidRPr="00CE7B13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dT)(</w:t>
            </w:r>
            <w:proofErr w:type="gramEnd"/>
            <w:r w:rsidRPr="00CE7B13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Tetrahydrofuran)(</w:t>
            </w:r>
            <w:proofErr w:type="spellStart"/>
            <w:r w:rsidRPr="00CE7B13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FAMdT</w:t>
            </w:r>
            <w:proofErr w:type="spellEnd"/>
            <w:r w:rsidRPr="00CE7B13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 TGGCATTTTTGGCTATTTTTTGAACGGGAT-phosphate</w:t>
            </w:r>
          </w:p>
        </w:tc>
        <w:tc>
          <w:tcPr>
            <w:tcW w:w="126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4D13BE" w14:textId="77777777" w:rsidR="00B34924" w:rsidRPr="00CE7B13" w:rsidRDefault="00B34924" w:rsidP="00B34924">
            <w:pPr>
              <w:spacing w:before="240" w:after="0" w:line="240" w:lineRule="auto"/>
              <w:ind w:lef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42437C8" w14:textId="77777777" w:rsidR="00B34924" w:rsidRPr="00B34924" w:rsidRDefault="00B34924">
      <w:pPr>
        <w:rPr>
          <w:rFonts w:ascii="Times New Roman" w:hAnsi="Times New Roman" w:cs="Times New Roman"/>
        </w:rPr>
      </w:pPr>
    </w:p>
    <w:sectPr w:rsidR="00B34924" w:rsidRPr="00B34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0B9"/>
    <w:rsid w:val="003530B9"/>
    <w:rsid w:val="00482D8F"/>
    <w:rsid w:val="007F1E5C"/>
    <w:rsid w:val="00B34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20C2A"/>
  <w15:chartTrackingRefBased/>
  <w15:docId w15:val="{79710B74-293E-47FB-B82B-3175AABA5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3-10-04T10:00:00Z</dcterms:created>
  <dcterms:modified xsi:type="dcterms:W3CDTF">2023-10-04T10:51:00Z</dcterms:modified>
</cp:coreProperties>
</file>